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7CE00" w14:textId="78700697" w:rsidR="00311B66" w:rsidRDefault="00311B66" w:rsidP="00C73C28">
      <w:pPr>
        <w:spacing w:before="100" w:beforeAutospacing="1" w:after="100" w:afterAutospacing="1"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dditional file 1</w:t>
      </w:r>
    </w:p>
    <w:p w14:paraId="15C57A73" w14:textId="7500883F" w:rsidR="00363843" w:rsidRDefault="00311B66" w:rsidP="00C73C28">
      <w:pPr>
        <w:spacing w:before="100" w:beforeAutospacing="1" w:after="100" w:afterAutospacing="1" w:line="480" w:lineRule="auto"/>
        <w:rPr>
          <w:rFonts w:ascii="Times New Roman" w:eastAsia="PMingLiU" w:hAnsi="Times New Roman" w:cs="Times New Roman"/>
          <w:sz w:val="24"/>
          <w:szCs w:val="24"/>
          <w:lang w:val="zh-TW" w:eastAsia="zh-TW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A45E8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FA45E8">
        <w:rPr>
          <w:rFonts w:ascii="Times New Roman" w:hAnsi="Times New Roman" w:cs="Times New Roman"/>
          <w:b/>
          <w:bCs/>
          <w:sz w:val="24"/>
          <w:szCs w:val="24"/>
          <w:lang w:val="zh-TW"/>
        </w:rPr>
        <w:t xml:space="preserve"> </w:t>
      </w:r>
      <w:r w:rsidR="00FA45E8">
        <w:rPr>
          <w:rFonts w:ascii="Times New Roman" w:eastAsia="PMingLiU" w:hAnsi="Times New Roman" w:cs="Times New Roman"/>
          <w:sz w:val="24"/>
          <w:szCs w:val="24"/>
          <w:lang w:val="zh-TW" w:eastAsia="zh-TW"/>
        </w:rPr>
        <w:t>Univariate analysis of risks of vomiting</w:t>
      </w:r>
      <w:r w:rsidR="00FA45E8">
        <w:rPr>
          <w:rFonts w:ascii="Times New Roman" w:hAnsi="Times New Roman" w:cs="Times New Roman"/>
          <w:sz w:val="24"/>
          <w:szCs w:val="24"/>
          <w:lang w:val="zh-TW"/>
        </w:rPr>
        <w:t xml:space="preserve"> </w:t>
      </w:r>
      <w:r w:rsidR="00FA45E8">
        <w:rPr>
          <w:rFonts w:ascii="Times New Roman" w:hAnsi="Times New Roman" w:cs="Times New Roman" w:hint="eastAsia"/>
          <w:sz w:val="24"/>
          <w:szCs w:val="24"/>
          <w:lang w:val="zh-TW"/>
        </w:rPr>
        <w:t>o</w:t>
      </w:r>
      <w:r w:rsidR="00FA45E8">
        <w:rPr>
          <w:rFonts w:ascii="Times New Roman" w:hAnsi="Times New Roman" w:cs="Times New Roman"/>
          <w:sz w:val="24"/>
          <w:szCs w:val="24"/>
          <w:lang w:val="zh-TW"/>
        </w:rPr>
        <w:t xml:space="preserve">n </w:t>
      </w:r>
      <w:r w:rsidR="00FA45E8">
        <w:rPr>
          <w:rFonts w:ascii="Times New Roman" w:eastAsia="宋体" w:hAnsi="Times New Roman" w:cs="Times New Roman"/>
          <w:sz w:val="24"/>
          <w:szCs w:val="24"/>
          <w:lang w:val="zh-TW"/>
        </w:rPr>
        <w:t>postoperative day</w:t>
      </w:r>
      <w:r w:rsidR="00FA45E8">
        <w:rPr>
          <w:rFonts w:ascii="Times New Roman" w:hAnsi="Times New Roman" w:cs="Times New Roman"/>
          <w:sz w:val="24"/>
          <w:szCs w:val="24"/>
          <w:lang w:val="zh-TW"/>
        </w:rPr>
        <w:t xml:space="preserve"> 1</w:t>
      </w:r>
      <w:r w:rsidR="00FA45E8" w:rsidRPr="00FA45E8">
        <w:rPr>
          <w:rFonts w:ascii="Times New Roman" w:eastAsia="PMingLiU" w:hAnsi="Times New Roman" w:cs="Times New Roman"/>
          <w:sz w:val="24"/>
          <w:szCs w:val="24"/>
          <w:vertAlign w:val="superscript"/>
          <w:lang w:val="zh-TW" w:eastAsia="zh-TW"/>
        </w:rPr>
        <w:t>*</w:t>
      </w:r>
    </w:p>
    <w:tbl>
      <w:tblPr>
        <w:tblStyle w:val="6-1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1"/>
        <w:gridCol w:w="2409"/>
        <w:gridCol w:w="2095"/>
        <w:gridCol w:w="1261"/>
      </w:tblGrid>
      <w:tr w:rsidR="00363843" w:rsidRPr="00C73C28" w14:paraId="7DE01103" w14:textId="77777777" w:rsidTr="008B5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F73FAE" w14:textId="591A5BA0" w:rsidR="00363843" w:rsidRPr="00C73C28" w:rsidRDefault="00363843" w:rsidP="00C73C28">
            <w:pPr>
              <w:spacing w:line="480" w:lineRule="auto"/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52CF00" w14:textId="77777777" w:rsidR="00363843" w:rsidRPr="00C73C28" w:rsidRDefault="00FA45E8" w:rsidP="009421C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</w:pPr>
            <w:r w:rsidRPr="00C73C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zh-TW"/>
              </w:rPr>
              <w:t>No vomiting</w:t>
            </w:r>
          </w:p>
        </w:tc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C1635" w14:textId="77777777" w:rsidR="00363843" w:rsidRPr="00C73C28" w:rsidRDefault="00FA45E8" w:rsidP="00C73C2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</w:pPr>
            <w:r w:rsidRPr="00C73C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zh-TW"/>
              </w:rPr>
              <w:t xml:space="preserve">Vomiting 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4CB59D" w14:textId="38FE83A4" w:rsidR="00363843" w:rsidRPr="00C73C28" w:rsidRDefault="00FA45E8" w:rsidP="00B64EC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</w:pPr>
            <w:r w:rsidRPr="00C73C2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  <w:lang w:val="zh-TW"/>
              </w:rPr>
              <w:t>P</w:t>
            </w:r>
            <w:r w:rsidR="00270C38" w:rsidRPr="00C73C28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zh-TW" w:eastAsia="zh-TW"/>
              </w:rPr>
              <w:t xml:space="preserve"> </w:t>
            </w:r>
            <w:r w:rsidRPr="00C73C28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zh-TW" w:eastAsia="zh-TW"/>
              </w:rPr>
              <w:t>value</w:t>
            </w:r>
          </w:p>
        </w:tc>
      </w:tr>
      <w:tr w:rsidR="00363843" w:rsidRPr="00C73C28" w14:paraId="466753B5" w14:textId="77777777" w:rsidTr="008B5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tcBorders>
              <w:top w:val="single" w:sz="4" w:space="0" w:color="auto"/>
            </w:tcBorders>
            <w:shd w:val="clear" w:color="auto" w:fill="auto"/>
          </w:tcPr>
          <w:p w14:paraId="17F99D26" w14:textId="3C149A3A" w:rsidR="00363843" w:rsidRPr="00C73C28" w:rsidRDefault="00FA45E8" w:rsidP="00C73C28">
            <w:pPr>
              <w:spacing w:line="480" w:lineRule="auto"/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</w:pPr>
            <w:r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>N</w:t>
            </w:r>
            <w:r w:rsidR="000D000A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 xml:space="preserve"> </w:t>
            </w:r>
            <w:r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>(%)</w:t>
            </w:r>
          </w:p>
        </w:tc>
        <w:tc>
          <w:tcPr>
            <w:tcW w:w="14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0E746C" w14:textId="40ADED2F" w:rsidR="00363843" w:rsidRPr="00C73C28" w:rsidRDefault="00FA45E8" w:rsidP="009421C4">
            <w:pPr>
              <w:spacing w:line="480" w:lineRule="auto"/>
              <w:ind w:right="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63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(61.</w:t>
            </w:r>
            <w:r w:rsidR="00270C38"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2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2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954739" w14:textId="372325DA" w:rsidR="00363843" w:rsidRPr="00C73C28" w:rsidRDefault="00FA45E8" w:rsidP="00C73C28">
            <w:pPr>
              <w:spacing w:line="480" w:lineRule="auto"/>
              <w:ind w:right="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40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(38.8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DA3670" w14:textId="77777777" w:rsidR="00363843" w:rsidRPr="00C73C28" w:rsidRDefault="00FA45E8" w:rsidP="00C73C28">
            <w:pPr>
              <w:spacing w:line="480" w:lineRule="auto"/>
              <w:ind w:firstLine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　</w:t>
            </w:r>
          </w:p>
        </w:tc>
      </w:tr>
      <w:tr w:rsidR="00363843" w:rsidRPr="00C73C28" w14:paraId="675ABE08" w14:textId="77777777" w:rsidTr="008B5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shd w:val="clear" w:color="auto" w:fill="auto"/>
          </w:tcPr>
          <w:p w14:paraId="05032B9C" w14:textId="346B601A" w:rsidR="00363843" w:rsidRPr="00C73C28" w:rsidRDefault="00FA45E8" w:rsidP="00C73C28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</w:pPr>
            <w:r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 xml:space="preserve">Age, </w:t>
            </w:r>
            <w:r w:rsidR="00270C38"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 xml:space="preserve">years, </w:t>
            </w:r>
            <w:r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</w:t>
            </w:r>
            <w:r w:rsidR="00270C38"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 xml:space="preserve"> </w:t>
            </w:r>
            <w:r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  <w:t>±</w:t>
            </w:r>
            <w:r w:rsidR="00270C38"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 xml:space="preserve"> </w:t>
            </w:r>
            <w:r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  <w:t>SD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65ACC5E1" w14:textId="69EDEF34" w:rsidR="00363843" w:rsidRPr="00C73C28" w:rsidRDefault="00FA45E8" w:rsidP="009421C4">
            <w:pPr>
              <w:spacing w:line="480" w:lineRule="auto"/>
              <w:ind w:right="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51.41</w:t>
            </w:r>
            <w:r w:rsidR="00C73C28"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±</w:t>
            </w:r>
            <w:r w:rsidR="00C73C28"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8.68</w:t>
            </w:r>
          </w:p>
        </w:tc>
        <w:tc>
          <w:tcPr>
            <w:tcW w:w="1261" w:type="pct"/>
            <w:shd w:val="clear" w:color="auto" w:fill="auto"/>
            <w:vAlign w:val="center"/>
          </w:tcPr>
          <w:p w14:paraId="30302A25" w14:textId="2BB3AB09" w:rsidR="00363843" w:rsidRPr="00C73C28" w:rsidRDefault="00FA45E8" w:rsidP="00C73C28">
            <w:pPr>
              <w:spacing w:line="480" w:lineRule="auto"/>
              <w:ind w:right="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53.23</w:t>
            </w:r>
            <w:r w:rsidR="00C73C28"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±</w:t>
            </w:r>
            <w:r w:rsidR="00C73C28"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.70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42CDAC60" w14:textId="77777777" w:rsidR="00363843" w:rsidRPr="00C73C28" w:rsidRDefault="00FA45E8" w:rsidP="00C73C2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0.324</w:t>
            </w:r>
          </w:p>
        </w:tc>
      </w:tr>
      <w:tr w:rsidR="00363843" w:rsidRPr="00C73C28" w14:paraId="43C0C8BA" w14:textId="77777777" w:rsidTr="008B5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shd w:val="clear" w:color="auto" w:fill="auto"/>
          </w:tcPr>
          <w:p w14:paraId="1F392CF9" w14:textId="77777777" w:rsidR="00363843" w:rsidRPr="00C73C28" w:rsidRDefault="00FA45E8" w:rsidP="00C73C28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</w:pPr>
            <w:r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  <w:t xml:space="preserve">Female, N (%) 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6F7F0DCB" w14:textId="0FDEAAA4" w:rsidR="00363843" w:rsidRPr="00C73C28" w:rsidRDefault="00FA45E8" w:rsidP="009421C4">
            <w:pPr>
              <w:spacing w:line="480" w:lineRule="auto"/>
              <w:ind w:right="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34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(5</w:t>
            </w:r>
            <w:r w:rsidR="00270C38"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4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.</w:t>
            </w:r>
            <w:r w:rsidR="00270C38"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0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261" w:type="pct"/>
            <w:shd w:val="clear" w:color="auto" w:fill="auto"/>
            <w:vAlign w:val="center"/>
          </w:tcPr>
          <w:p w14:paraId="78410D91" w14:textId="3294654E" w:rsidR="00363843" w:rsidRPr="00C73C28" w:rsidRDefault="00FA45E8" w:rsidP="00C73C28">
            <w:pPr>
              <w:spacing w:line="480" w:lineRule="auto"/>
              <w:ind w:right="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36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(90.0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72B2785F" w14:textId="77777777" w:rsidR="00363843" w:rsidRPr="00C73C28" w:rsidRDefault="00FA45E8" w:rsidP="00C73C2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&lt; 0.001</w:t>
            </w:r>
            <w:r w:rsidRPr="000E0557">
              <w:rPr>
                <w:rFonts w:ascii="Times New Roman" w:eastAsia="等线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</w:tr>
      <w:tr w:rsidR="00363843" w:rsidRPr="00C73C28" w14:paraId="05304CC4" w14:textId="77777777" w:rsidTr="008B5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shd w:val="clear" w:color="auto" w:fill="auto"/>
          </w:tcPr>
          <w:p w14:paraId="55E156EB" w14:textId="5B6A9F07" w:rsidR="00363843" w:rsidRPr="00C73C28" w:rsidRDefault="00FA45E8" w:rsidP="00C73C28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</w:pPr>
            <w:r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>B</w:t>
            </w:r>
            <w:r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  <w:t>ody mass index</w:t>
            </w:r>
            <w:r w:rsidR="00270C38"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 xml:space="preserve">, </w:t>
            </w:r>
            <w:r w:rsidR="00270C38"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  <w:t>kg/m</w:t>
            </w:r>
            <w:r w:rsidR="00270C38"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zh-TW"/>
              </w:rPr>
              <w:t>2</w:t>
            </w:r>
            <w:r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  <w:t xml:space="preserve">, </w:t>
            </w:r>
            <w:r w:rsidRPr="00C73C2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  <w:t>M</w:t>
            </w:r>
            <w:r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>edian (</w:t>
            </w:r>
            <w:r w:rsidR="00270C38"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>IQR</w:t>
            </w:r>
            <w:r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>)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40D05CEC" w14:textId="77777777" w:rsidR="00363843" w:rsidRPr="00C73C28" w:rsidRDefault="00FA45E8" w:rsidP="009421C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24.51 (22.84, 26.90)</w:t>
            </w:r>
          </w:p>
        </w:tc>
        <w:tc>
          <w:tcPr>
            <w:tcW w:w="1261" w:type="pct"/>
            <w:shd w:val="clear" w:color="auto" w:fill="auto"/>
            <w:vAlign w:val="center"/>
          </w:tcPr>
          <w:p w14:paraId="1489A4A0" w14:textId="77777777" w:rsidR="00363843" w:rsidRPr="00C73C28" w:rsidRDefault="00FA45E8" w:rsidP="00C73C28">
            <w:pPr>
              <w:spacing w:line="480" w:lineRule="auto"/>
              <w:ind w:left="60" w:right="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23.59 (22.55, 27.05)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7F7D4E43" w14:textId="77777777" w:rsidR="00363843" w:rsidRPr="00C73C28" w:rsidRDefault="00FA45E8" w:rsidP="00C73C2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0.908</w:t>
            </w:r>
          </w:p>
        </w:tc>
      </w:tr>
      <w:tr w:rsidR="00363843" w:rsidRPr="00C73C28" w14:paraId="78B141C1" w14:textId="77777777" w:rsidTr="008B5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shd w:val="clear" w:color="auto" w:fill="auto"/>
          </w:tcPr>
          <w:p w14:paraId="28FDA863" w14:textId="77777777" w:rsidR="00363843" w:rsidRPr="00C73C28" w:rsidRDefault="00FA45E8" w:rsidP="00C73C28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OP reduction,</w:t>
            </w:r>
            <w:r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  <w:t xml:space="preserve"> N (%) 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2631A5C0" w14:textId="77777777" w:rsidR="00363843" w:rsidRPr="00C73C28" w:rsidRDefault="00FA45E8" w:rsidP="009421C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27 (42.9)</w:t>
            </w:r>
          </w:p>
        </w:tc>
        <w:tc>
          <w:tcPr>
            <w:tcW w:w="1261" w:type="pct"/>
            <w:shd w:val="clear" w:color="auto" w:fill="auto"/>
            <w:vAlign w:val="center"/>
          </w:tcPr>
          <w:p w14:paraId="59B06AAD" w14:textId="77777777" w:rsidR="00363843" w:rsidRPr="00C73C28" w:rsidRDefault="00FA45E8" w:rsidP="00C73C28">
            <w:pPr>
              <w:spacing w:line="480" w:lineRule="auto"/>
              <w:ind w:right="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29 (72.5)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5FF943F7" w14:textId="77777777" w:rsidR="00363843" w:rsidRPr="00C73C28" w:rsidRDefault="00FA45E8" w:rsidP="00C73C2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0.004</w:t>
            </w:r>
            <w:r w:rsidRPr="000E0557">
              <w:rPr>
                <w:rFonts w:ascii="Times New Roman" w:eastAsia="等线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</w:tr>
      <w:tr w:rsidR="00363843" w:rsidRPr="00C73C28" w14:paraId="5627781B" w14:textId="77777777" w:rsidTr="008B5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shd w:val="clear" w:color="auto" w:fill="auto"/>
          </w:tcPr>
          <w:p w14:paraId="43347FF3" w14:textId="4AC4E9E1" w:rsidR="00363843" w:rsidRPr="00C73C28" w:rsidRDefault="00FA45E8" w:rsidP="009421C4">
            <w:pPr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 w:rsidRPr="009421C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Preoperative IOP</w:t>
            </w:r>
            <w:r w:rsidR="00270C38" w:rsidRPr="009421C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, mmHg</w:t>
            </w:r>
            <w:r w:rsidRPr="009421C4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, </w:t>
            </w:r>
            <w:r w:rsidR="00B50E2F"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</w:t>
            </w:r>
            <w:r w:rsidR="00B50E2F"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 xml:space="preserve"> </w:t>
            </w:r>
            <w:r w:rsidR="00B50E2F"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  <w:t>±</w:t>
            </w:r>
            <w:r w:rsidR="00B50E2F"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 xml:space="preserve"> </w:t>
            </w:r>
            <w:r w:rsidR="00B50E2F"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  <w:t>SD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501D6A6A" w14:textId="0168E1E3" w:rsidR="00363843" w:rsidRPr="00C73C28" w:rsidRDefault="00B50E2F" w:rsidP="009421C4">
            <w:pPr>
              <w:spacing w:line="480" w:lineRule="auto"/>
              <w:ind w:left="60" w:right="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6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22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± </w:t>
            </w:r>
            <w:r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2.54</w:t>
            </w:r>
          </w:p>
        </w:tc>
        <w:tc>
          <w:tcPr>
            <w:tcW w:w="1261" w:type="pct"/>
            <w:shd w:val="clear" w:color="auto" w:fill="auto"/>
            <w:vAlign w:val="center"/>
          </w:tcPr>
          <w:p w14:paraId="138835E2" w14:textId="67AA170B" w:rsidR="00363843" w:rsidRPr="00C73C28" w:rsidRDefault="00B50E2F" w:rsidP="00C73C28">
            <w:pPr>
              <w:spacing w:line="480" w:lineRule="auto"/>
              <w:ind w:left="60" w:right="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18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06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± </w:t>
            </w:r>
            <w:r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3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59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6B87DC9E" w14:textId="77777777" w:rsidR="00363843" w:rsidRPr="00C73C28" w:rsidRDefault="00FA45E8" w:rsidP="00C73C28">
            <w:pPr>
              <w:spacing w:line="480" w:lineRule="auto"/>
              <w:ind w:right="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0E0557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0.011</w:t>
            </w:r>
            <w:r w:rsidRPr="000E0557">
              <w:rPr>
                <w:rFonts w:ascii="Times New Roman" w:eastAsia="等线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</w:tr>
      <w:tr w:rsidR="00363843" w:rsidRPr="00C73C28" w14:paraId="4AEF6D65" w14:textId="77777777" w:rsidTr="008B5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shd w:val="clear" w:color="auto" w:fill="auto"/>
          </w:tcPr>
          <w:p w14:paraId="4337946D" w14:textId="325F55CD" w:rsidR="00363843" w:rsidRPr="00C73C28" w:rsidRDefault="00FA45E8" w:rsidP="00C73C28">
            <w:pPr>
              <w:spacing w:line="480" w:lineRule="auto"/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</w:pPr>
            <w:r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reoperative IOP</w:t>
            </w:r>
            <w:r w:rsidR="00270C38"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&gt;</w:t>
            </w:r>
            <w:r w:rsidR="00270C38"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1 mmHg</w:t>
            </w:r>
            <w:r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  <w:t>, N (%)</w:t>
            </w:r>
            <w:r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 xml:space="preserve"> </w:t>
            </w:r>
            <w:r w:rsidR="00270C38"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 xml:space="preserve"> 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4645F3A9" w14:textId="0E32E522" w:rsidR="00363843" w:rsidRPr="00C73C28" w:rsidRDefault="00FA45E8" w:rsidP="009421C4">
            <w:pPr>
              <w:wordWrap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4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(6.</w:t>
            </w:r>
            <w:r w:rsidR="00C73C28"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4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261" w:type="pct"/>
            <w:shd w:val="clear" w:color="auto" w:fill="auto"/>
            <w:vAlign w:val="center"/>
          </w:tcPr>
          <w:p w14:paraId="04A180FA" w14:textId="1F36EE1B" w:rsidR="00363843" w:rsidRPr="00C73C28" w:rsidRDefault="00FA45E8" w:rsidP="00C73C28">
            <w:pPr>
              <w:wordWrap w:val="0"/>
              <w:spacing w:line="480" w:lineRule="auto"/>
              <w:ind w:right="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11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(27.5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42DD9D7C" w14:textId="77777777" w:rsidR="00363843" w:rsidRPr="00C73C28" w:rsidRDefault="00FA45E8" w:rsidP="00C73C2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0.006</w:t>
            </w:r>
            <w:r w:rsidRPr="000E0557">
              <w:rPr>
                <w:rFonts w:ascii="Times New Roman" w:eastAsia="等线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</w:tr>
      <w:tr w:rsidR="00363843" w:rsidRPr="00C73C28" w14:paraId="20760F42" w14:textId="77777777" w:rsidTr="008B5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shd w:val="clear" w:color="auto" w:fill="auto"/>
          </w:tcPr>
          <w:p w14:paraId="5E44A33E" w14:textId="77777777" w:rsidR="00363843" w:rsidRPr="00C73C28" w:rsidRDefault="00FA45E8" w:rsidP="00C73C28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</w:pPr>
            <w:r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  <w:t>Smoking, N (%)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A375C6A" w14:textId="719F0664" w:rsidR="00363843" w:rsidRPr="00C73C28" w:rsidRDefault="00FA45E8" w:rsidP="009421C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16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(25.4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261" w:type="pct"/>
            <w:shd w:val="clear" w:color="auto" w:fill="auto"/>
            <w:vAlign w:val="center"/>
          </w:tcPr>
          <w:p w14:paraId="08E10EA6" w14:textId="0250D243" w:rsidR="00363843" w:rsidRPr="00C73C28" w:rsidRDefault="00FA45E8" w:rsidP="00C73C28">
            <w:pPr>
              <w:spacing w:line="480" w:lineRule="auto"/>
              <w:ind w:right="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2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(5.0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3CFBBC5D" w14:textId="77777777" w:rsidR="00363843" w:rsidRPr="00C73C28" w:rsidRDefault="00FA45E8" w:rsidP="00C73C28">
            <w:pPr>
              <w:wordWrap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red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0.017</w:t>
            </w:r>
            <w:r w:rsidRPr="000E0557">
              <w:rPr>
                <w:rFonts w:ascii="Times New Roman" w:eastAsia="等线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</w:tr>
      <w:tr w:rsidR="00363843" w:rsidRPr="00C73C28" w14:paraId="6B5B433B" w14:textId="77777777" w:rsidTr="008B5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shd w:val="clear" w:color="auto" w:fill="auto"/>
          </w:tcPr>
          <w:p w14:paraId="6C3417CA" w14:textId="4177F607" w:rsidR="00363843" w:rsidRPr="00C73C28" w:rsidRDefault="00FA45E8" w:rsidP="00C73C28">
            <w:pPr>
              <w:spacing w:line="480" w:lineRule="auto"/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</w:pPr>
            <w:r w:rsidRPr="00C73C2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  <w:t>I</w:t>
            </w:r>
            <w:r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  <w:t>nput-</w:t>
            </w:r>
            <w:r w:rsidRPr="00C73C2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  <w:t>o</w:t>
            </w:r>
            <w:r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  <w:t>utput</w:t>
            </w:r>
            <w:r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 xml:space="preserve">, </w:t>
            </w:r>
            <w:r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  <w:t>mL</w:t>
            </w:r>
            <w:r w:rsidR="00270C38"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 xml:space="preserve">, </w:t>
            </w:r>
            <w:r w:rsidR="00270C38"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</w:t>
            </w:r>
            <w:r w:rsidR="00270C38"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 xml:space="preserve"> </w:t>
            </w:r>
            <w:r w:rsidR="00270C38"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  <w:t>±</w:t>
            </w:r>
            <w:r w:rsidR="00270C38"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 xml:space="preserve"> </w:t>
            </w:r>
            <w:r w:rsidR="00270C38"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  <w:t>SD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25817ECB" w14:textId="2F2C380E" w:rsidR="00363843" w:rsidRPr="00C73C28" w:rsidRDefault="00FA45E8" w:rsidP="009421C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583.17</w:t>
            </w:r>
            <w:r w:rsidR="00C73C28"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±</w:t>
            </w:r>
            <w:r w:rsidR="00C73C28"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244.44</w:t>
            </w:r>
          </w:p>
        </w:tc>
        <w:tc>
          <w:tcPr>
            <w:tcW w:w="1261" w:type="pct"/>
            <w:shd w:val="clear" w:color="auto" w:fill="auto"/>
            <w:vAlign w:val="center"/>
          </w:tcPr>
          <w:p w14:paraId="73EA067D" w14:textId="1A72A79F" w:rsidR="00363843" w:rsidRPr="00C73C28" w:rsidRDefault="00FA45E8" w:rsidP="00C73C2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528.8</w:t>
            </w:r>
            <w:r w:rsidR="00C73C28"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±</w:t>
            </w:r>
            <w:r w:rsidR="00C73C28"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222.95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7407D3F5" w14:textId="77777777" w:rsidR="00363843" w:rsidRPr="00C73C28" w:rsidRDefault="00FA45E8" w:rsidP="00C73C2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0.257</w:t>
            </w:r>
          </w:p>
        </w:tc>
      </w:tr>
      <w:tr w:rsidR="00363843" w:rsidRPr="00C73C28" w14:paraId="11462954" w14:textId="77777777" w:rsidTr="008B5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shd w:val="clear" w:color="auto" w:fill="auto"/>
          </w:tcPr>
          <w:p w14:paraId="272F178F" w14:textId="1EE20518" w:rsidR="00363843" w:rsidRPr="00C73C28" w:rsidRDefault="00FA45E8" w:rsidP="00C73C28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</w:pPr>
            <w:r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>O</w:t>
            </w:r>
            <w:r w:rsidRPr="00C73C2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  <w:t>p</w:t>
            </w:r>
            <w:r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>erati</w:t>
            </w:r>
            <w:r w:rsidRPr="00C73C2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  <w:t>v</w:t>
            </w:r>
            <w:r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>e time,</w:t>
            </w:r>
            <w:r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  <w:t xml:space="preserve"> </w:t>
            </w:r>
            <w:r w:rsidR="00270C38"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 xml:space="preserve">min, </w:t>
            </w:r>
            <w:r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>median (</w:t>
            </w:r>
            <w:r w:rsidR="00270C38"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>IQR</w:t>
            </w:r>
            <w:r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>)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54A79CCB" w14:textId="3897C65A" w:rsidR="00363843" w:rsidRPr="00C73C28" w:rsidRDefault="00FA45E8" w:rsidP="00942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60</w:t>
            </w:r>
            <w:r w:rsidR="00C73C28"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.00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(53</w:t>
            </w:r>
            <w:r w:rsidR="00C73C28"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.00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, 65</w:t>
            </w:r>
            <w:r w:rsidR="00C73C28"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.00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261" w:type="pct"/>
            <w:shd w:val="clear" w:color="auto" w:fill="auto"/>
            <w:vAlign w:val="center"/>
          </w:tcPr>
          <w:p w14:paraId="3D36FB67" w14:textId="60EB8BA4" w:rsidR="00363843" w:rsidRPr="00C73C28" w:rsidRDefault="00FA45E8" w:rsidP="00C73C2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57</w:t>
            </w:r>
            <w:r w:rsidR="00C73C28"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.00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(47.25, 67.75) 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0157683A" w14:textId="77777777" w:rsidR="00363843" w:rsidRPr="00C73C28" w:rsidRDefault="00FA45E8" w:rsidP="00C73C2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0.376</w:t>
            </w:r>
          </w:p>
        </w:tc>
      </w:tr>
      <w:tr w:rsidR="00363843" w:rsidRPr="00C73C28" w14:paraId="1123A7D2" w14:textId="77777777" w:rsidTr="008B5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shd w:val="clear" w:color="auto" w:fill="auto"/>
          </w:tcPr>
          <w:p w14:paraId="4BAC2E18" w14:textId="122A18E4" w:rsidR="00363843" w:rsidRPr="00C73C28" w:rsidRDefault="00FA45E8" w:rsidP="00C73C28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/>
              </w:rPr>
            </w:pPr>
            <w:r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>Intraoperative sufentanil dose</w:t>
            </w:r>
            <w:r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 xml:space="preserve">, </w:t>
            </w:r>
            <w:r w:rsidRPr="00C73C2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>μ</w:t>
            </w:r>
            <w:r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>g</w:t>
            </w:r>
            <w:r w:rsidR="00270C38"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>, median</w:t>
            </w:r>
            <w:r w:rsidR="00270C38"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 xml:space="preserve"> </w:t>
            </w:r>
            <w:r w:rsidR="00270C38" w:rsidRPr="00C73C28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  <w:t>(IQR)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27712500" w14:textId="77777777" w:rsidR="00363843" w:rsidRPr="00C73C28" w:rsidRDefault="00FA45E8" w:rsidP="009421C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20.00 (16.00, 25.00)</w:t>
            </w:r>
          </w:p>
        </w:tc>
        <w:tc>
          <w:tcPr>
            <w:tcW w:w="1261" w:type="pct"/>
            <w:shd w:val="clear" w:color="auto" w:fill="auto"/>
            <w:vAlign w:val="center"/>
          </w:tcPr>
          <w:p w14:paraId="3AA53DBA" w14:textId="77777777" w:rsidR="00363843" w:rsidRPr="00C73C28" w:rsidRDefault="00FA45E8" w:rsidP="00C73C2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20.00 (14.25, 25.00)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703DE268" w14:textId="77777777" w:rsidR="00363843" w:rsidRPr="00C73C28" w:rsidRDefault="00FA45E8" w:rsidP="00C73C2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0.949</w:t>
            </w:r>
          </w:p>
        </w:tc>
      </w:tr>
      <w:tr w:rsidR="00363843" w:rsidRPr="00C73C28" w14:paraId="43A2233D" w14:textId="77777777" w:rsidTr="008B5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shd w:val="clear" w:color="auto" w:fill="auto"/>
          </w:tcPr>
          <w:p w14:paraId="1FE9D678" w14:textId="77777777" w:rsidR="00363843" w:rsidRPr="00C73C28" w:rsidRDefault="00FA45E8" w:rsidP="00C73C28">
            <w:pPr>
              <w:spacing w:line="480" w:lineRule="auto"/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</w:rPr>
            </w:pPr>
            <w:r w:rsidRPr="00C73C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 xml:space="preserve">Hypertension, N (%) 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68D56F64" w14:textId="2596B2BE" w:rsidR="00363843" w:rsidRPr="00C73C28" w:rsidRDefault="00FA45E8" w:rsidP="009421C4">
            <w:pPr>
              <w:wordWrap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19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(30.</w:t>
            </w:r>
            <w:r w:rsidR="00C73C28"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2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261" w:type="pct"/>
            <w:shd w:val="clear" w:color="auto" w:fill="auto"/>
            <w:vAlign w:val="center"/>
          </w:tcPr>
          <w:p w14:paraId="5F1F3933" w14:textId="5AB09810" w:rsidR="00363843" w:rsidRPr="00C73C28" w:rsidRDefault="00FA45E8" w:rsidP="00C73C28">
            <w:pPr>
              <w:wordWrap w:val="0"/>
              <w:spacing w:line="480" w:lineRule="auto"/>
              <w:ind w:firstLine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14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(35.0</w:t>
            </w: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4BE24C9E" w14:textId="77777777" w:rsidR="00363843" w:rsidRPr="00C73C28" w:rsidRDefault="00FA45E8" w:rsidP="00C73C2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3C28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0.608</w:t>
            </w:r>
          </w:p>
        </w:tc>
      </w:tr>
    </w:tbl>
    <w:p w14:paraId="3E2EACD5" w14:textId="222FC7BB" w:rsidR="00363843" w:rsidRDefault="008B5C7E">
      <w:pPr>
        <w:spacing w:before="100" w:beforeAutospacing="1" w:after="100" w:afterAutospacing="1" w:line="480" w:lineRule="auto"/>
        <w:rPr>
          <w:rFonts w:ascii="Times New Roman" w:eastAsia="PMingLiU" w:hAnsi="Times New Roman" w:cs="Times New Roman"/>
          <w:sz w:val="24"/>
          <w:szCs w:val="24"/>
          <w:lang w:val="zh-TW" w:eastAsia="zh-TW"/>
        </w:rPr>
      </w:pPr>
      <w:r w:rsidRPr="00AE4167">
        <w:rPr>
          <w:rFonts w:ascii="Times New Roman" w:eastAsia="等线" w:hAnsi="Times New Roman" w:cs="Times New Roman"/>
          <w:i/>
          <w:iCs/>
          <w:sz w:val="24"/>
          <w:szCs w:val="24"/>
        </w:rPr>
        <w:t>M ± SD</w:t>
      </w:r>
      <w:r w:rsidRPr="00AE4167">
        <w:rPr>
          <w:rFonts w:ascii="Times New Roman" w:eastAsia="等线" w:hAnsi="Times New Roman" w:cs="Times New Roman"/>
          <w:sz w:val="24"/>
          <w:szCs w:val="24"/>
        </w:rPr>
        <w:t xml:space="preserve"> Mean ± standard deviation, </w:t>
      </w:r>
      <w:r w:rsidRPr="00AE4167">
        <w:rPr>
          <w:rFonts w:ascii="Times New Roman" w:eastAsia="等线" w:hAnsi="Times New Roman" w:cs="Times New Roman"/>
          <w:i/>
          <w:iCs/>
          <w:sz w:val="24"/>
          <w:szCs w:val="24"/>
        </w:rPr>
        <w:t>IQR</w:t>
      </w:r>
      <w:r w:rsidRPr="00AE4167">
        <w:rPr>
          <w:rFonts w:ascii="Times New Roman" w:eastAsia="等线" w:hAnsi="Times New Roman" w:cs="Times New Roman"/>
          <w:sz w:val="24"/>
          <w:szCs w:val="24"/>
        </w:rPr>
        <w:t xml:space="preserve"> Interquartile range,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FA45E8" w:rsidRPr="00270C38">
        <w:rPr>
          <w:rFonts w:ascii="Times New Roman" w:eastAsia="PMingLiU" w:hAnsi="Times New Roman" w:cs="Times New Roman"/>
          <w:i/>
          <w:iCs/>
          <w:sz w:val="24"/>
          <w:szCs w:val="24"/>
          <w:lang w:val="zh-TW" w:eastAsia="zh-TW"/>
        </w:rPr>
        <w:t>IOP</w:t>
      </w:r>
      <w:r w:rsidR="00270C38">
        <w:rPr>
          <w:rFonts w:ascii="Times New Roman" w:eastAsia="PMingLiU" w:hAnsi="Times New Roman" w:cs="Times New Roman"/>
          <w:sz w:val="24"/>
          <w:szCs w:val="24"/>
          <w:lang w:val="zh-TW" w:eastAsia="zh-TW"/>
        </w:rPr>
        <w:t xml:space="preserve"> I</w:t>
      </w:r>
      <w:r w:rsidR="00FA45E8">
        <w:rPr>
          <w:rFonts w:ascii="Times New Roman" w:eastAsia="PMingLiU" w:hAnsi="Times New Roman" w:cs="Times New Roman"/>
          <w:sz w:val="24"/>
          <w:szCs w:val="24"/>
          <w:lang w:val="zh-TW" w:eastAsia="zh-TW"/>
        </w:rPr>
        <w:t>ntraocular pressure</w:t>
      </w:r>
      <w:r w:rsidR="00FA45E8">
        <w:rPr>
          <w:rFonts w:ascii="Times New Roman" w:eastAsia="PMingLiU" w:hAnsi="Times New Roman" w:cs="Times New Roman"/>
          <w:sz w:val="24"/>
          <w:szCs w:val="24"/>
          <w:lang w:val="zh-TW" w:eastAsia="zh-TW"/>
        </w:rPr>
        <w:t xml:space="preserve"> </w:t>
      </w:r>
    </w:p>
    <w:p w14:paraId="1FA940C5" w14:textId="1A94EEB1" w:rsidR="00363843" w:rsidRDefault="00FA45E8">
      <w:pPr>
        <w:spacing w:before="100" w:beforeAutospacing="1" w:after="100" w:afterAutospacing="1" w:line="480" w:lineRule="auto"/>
        <w:rPr>
          <w:rFonts w:ascii="Times New Roman" w:eastAsia="PMingLiU" w:hAnsi="Times New Roman" w:cs="Times New Roman"/>
          <w:b/>
          <w:bCs/>
          <w:sz w:val="24"/>
          <w:szCs w:val="24"/>
          <w:lang w:val="zh-TW"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val="zh-TW" w:eastAsia="zh-TW"/>
        </w:rPr>
        <w:t xml:space="preserve">*Variables with </w:t>
      </w:r>
      <w:r w:rsidR="002900F1">
        <w:rPr>
          <w:rFonts w:ascii="Times New Roman" w:eastAsia="PMingLiU" w:hAnsi="Times New Roman" w:cs="Times New Roman"/>
          <w:i/>
          <w:iCs/>
          <w:sz w:val="24"/>
          <w:szCs w:val="24"/>
          <w:lang w:val="zh-TW" w:eastAsia="zh-TW"/>
        </w:rPr>
        <w:t>p</w:t>
      </w:r>
      <w:r>
        <w:rPr>
          <w:rFonts w:ascii="Times New Roman" w:eastAsia="PMingLiU" w:hAnsi="Times New Roman" w:cs="Times New Roman"/>
          <w:i/>
          <w:iCs/>
          <w:sz w:val="24"/>
          <w:szCs w:val="24"/>
          <w:lang w:val="zh-TW" w:eastAsia="zh-T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val="zh-TW"/>
        </w:rPr>
        <w:t>&lt;</w:t>
      </w:r>
      <w:r>
        <w:rPr>
          <w:rFonts w:ascii="Times New Roman" w:eastAsia="PMingLiU" w:hAnsi="Times New Roman" w:cs="Times New Roman"/>
          <w:sz w:val="24"/>
          <w:szCs w:val="24"/>
          <w:lang w:val="zh-TW" w:eastAsia="zh-T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val="zh-TW"/>
        </w:rPr>
        <w:t>0.</w:t>
      </w:r>
      <w:r>
        <w:rPr>
          <w:rFonts w:ascii="Times New Roman" w:eastAsia="PMingLiU" w:hAnsi="Times New Roman" w:cs="Times New Roman"/>
          <w:sz w:val="24"/>
          <w:szCs w:val="24"/>
          <w:lang w:val="zh-TW" w:eastAsia="zh-TW"/>
        </w:rPr>
        <w:t>2</w:t>
      </w:r>
      <w:r w:rsidR="00075A2D">
        <w:rPr>
          <w:rFonts w:ascii="Times New Roman" w:eastAsia="PMingLiU" w:hAnsi="Times New Roman" w:cs="Times New Roman"/>
          <w:sz w:val="24"/>
          <w:szCs w:val="24"/>
          <w:lang w:val="zh-TW" w:eastAsia="zh-TW"/>
        </w:rPr>
        <w:t>0</w:t>
      </w:r>
      <w:r>
        <w:rPr>
          <w:rFonts w:ascii="Times New Roman" w:eastAsia="宋体" w:hAnsi="Times New Roman" w:cs="Times New Roman"/>
          <w:sz w:val="24"/>
          <w:szCs w:val="24"/>
          <w:lang w:val="zh-TW"/>
        </w:rPr>
        <w:t xml:space="preserve"> were included in the multivariate logistic regression model</w:t>
      </w:r>
      <w:r>
        <w:rPr>
          <w:rFonts w:ascii="Times New Roman" w:eastAsia="PMingLiU" w:hAnsi="Times New Roman" w:cs="Times New Roman"/>
          <w:sz w:val="24"/>
          <w:szCs w:val="24"/>
          <w:lang w:val="zh-TW" w:eastAsia="zh-TW"/>
        </w:rPr>
        <w:t>.</w:t>
      </w:r>
    </w:p>
    <w:p w14:paraId="3B2693CB" w14:textId="77777777" w:rsidR="00363843" w:rsidRDefault="00363843">
      <w:pPr>
        <w:widowControl/>
        <w:jc w:val="left"/>
        <w:rPr>
          <w:rFonts w:ascii="Times New Roman" w:eastAsia="PMingLiU" w:hAnsi="Times New Roman" w:cs="Times New Roman"/>
          <w:b/>
          <w:bCs/>
          <w:sz w:val="24"/>
          <w:szCs w:val="24"/>
          <w:lang w:val="zh-TW" w:eastAsia="zh-TW"/>
        </w:rPr>
      </w:pPr>
    </w:p>
    <w:sectPr w:rsidR="003638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130E"/>
    <w:rsid w:val="00075A2D"/>
    <w:rsid w:val="000D000A"/>
    <w:rsid w:val="000D6E96"/>
    <w:rsid w:val="000E0557"/>
    <w:rsid w:val="001172D4"/>
    <w:rsid w:val="00160E32"/>
    <w:rsid w:val="00270C38"/>
    <w:rsid w:val="002900F1"/>
    <w:rsid w:val="00311B66"/>
    <w:rsid w:val="00363843"/>
    <w:rsid w:val="00486142"/>
    <w:rsid w:val="00773B5D"/>
    <w:rsid w:val="008B5C7E"/>
    <w:rsid w:val="009421C4"/>
    <w:rsid w:val="00A61274"/>
    <w:rsid w:val="00AA20A6"/>
    <w:rsid w:val="00B50E2F"/>
    <w:rsid w:val="00B64ECF"/>
    <w:rsid w:val="00C73C28"/>
    <w:rsid w:val="00D30221"/>
    <w:rsid w:val="00D44395"/>
    <w:rsid w:val="00D85BE0"/>
    <w:rsid w:val="00DA25A8"/>
    <w:rsid w:val="00E06CDE"/>
    <w:rsid w:val="00E46FAC"/>
    <w:rsid w:val="00EF130E"/>
    <w:rsid w:val="00FA45E8"/>
    <w:rsid w:val="02340555"/>
    <w:rsid w:val="03E26355"/>
    <w:rsid w:val="1080572D"/>
    <w:rsid w:val="21387F0D"/>
    <w:rsid w:val="24AD7352"/>
    <w:rsid w:val="2ABC4498"/>
    <w:rsid w:val="406C521A"/>
    <w:rsid w:val="475557C3"/>
    <w:rsid w:val="60245491"/>
    <w:rsid w:val="638E38FF"/>
    <w:rsid w:val="6A102F95"/>
    <w:rsid w:val="7A467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D6079"/>
  <w15:docId w15:val="{FE6F1937-C9D7-43ED-A3A8-2350DFCFF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-11">
    <w:name w:val="清单表 6 彩色 - 着色 11"/>
    <w:basedOn w:val="a1"/>
    <w:uiPriority w:val="51"/>
    <w:qFormat/>
    <w:rPr>
      <w:color w:val="2F5496" w:themeColor="accent1" w:themeShade="BF"/>
    </w:rPr>
    <w:tblPr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tao Hou</dc:creator>
  <cp:lastModifiedBy>Hou Yuantao</cp:lastModifiedBy>
  <cp:revision>20</cp:revision>
  <dcterms:created xsi:type="dcterms:W3CDTF">2020-11-23T11:55:00Z</dcterms:created>
  <dcterms:modified xsi:type="dcterms:W3CDTF">2022-03-08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EC79656F4D14FA6BC16DE07B5038595</vt:lpwstr>
  </property>
</Properties>
</file>